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89151" w14:textId="77777777" w:rsidR="000035B1" w:rsidRPr="000035B1" w:rsidRDefault="000035B1" w:rsidP="000035B1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0035B1">
        <w:rPr>
          <w:rFonts w:ascii="Arial" w:hAnsi="Arial" w:cs="Arial"/>
          <w:b/>
          <w:bCs/>
          <w:sz w:val="24"/>
          <w:szCs w:val="24"/>
        </w:rPr>
        <w:t>Dental mitigation strategies to reduce aerosolization of SARS-CoV-2</w:t>
      </w:r>
    </w:p>
    <w:p w14:paraId="333DFF11" w14:textId="77777777" w:rsidR="009C492C" w:rsidRPr="00B57629" w:rsidRDefault="009C492C" w:rsidP="009C492C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C6EFA40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B57629">
        <w:rPr>
          <w:rFonts w:ascii="Arial" w:hAnsi="Arial" w:cs="Arial"/>
          <w:sz w:val="24"/>
          <w:szCs w:val="24"/>
        </w:rPr>
        <w:t xml:space="preserve">Jon J. Vernon </w:t>
      </w:r>
      <w:r w:rsidRPr="00B57629">
        <w:rPr>
          <w:rFonts w:ascii="Arial" w:hAnsi="Arial" w:cs="Arial"/>
          <w:sz w:val="24"/>
          <w:szCs w:val="24"/>
          <w:vertAlign w:val="superscript"/>
        </w:rPr>
        <w:t>1</w:t>
      </w:r>
      <w:r w:rsidRPr="00B57629">
        <w:rPr>
          <w:rFonts w:ascii="Arial" w:hAnsi="Arial" w:cs="Arial"/>
          <w:sz w:val="24"/>
          <w:szCs w:val="24"/>
        </w:rPr>
        <w:t xml:space="preserve">, Emma V. I. Black </w:t>
      </w:r>
      <w:r w:rsidRPr="00B57629">
        <w:rPr>
          <w:rFonts w:ascii="Arial" w:hAnsi="Arial" w:cs="Arial"/>
          <w:sz w:val="24"/>
          <w:szCs w:val="24"/>
          <w:vertAlign w:val="superscript"/>
        </w:rPr>
        <w:t>1</w:t>
      </w:r>
      <w:r w:rsidRPr="00B57629">
        <w:rPr>
          <w:rFonts w:ascii="Arial" w:hAnsi="Arial" w:cs="Arial"/>
          <w:sz w:val="24"/>
          <w:szCs w:val="24"/>
        </w:rPr>
        <w:t xml:space="preserve">, Thomas Dennis </w:t>
      </w:r>
      <w:r w:rsidRPr="00B57629">
        <w:rPr>
          <w:rFonts w:ascii="Arial" w:hAnsi="Arial" w:cs="Arial"/>
          <w:sz w:val="24"/>
          <w:szCs w:val="24"/>
          <w:vertAlign w:val="superscript"/>
        </w:rPr>
        <w:t>2</w:t>
      </w:r>
      <w:r w:rsidRPr="00B57629">
        <w:rPr>
          <w:rFonts w:ascii="Arial" w:hAnsi="Arial" w:cs="Arial"/>
          <w:sz w:val="24"/>
          <w:szCs w:val="24"/>
        </w:rPr>
        <w:t xml:space="preserve">, Deirdre A. Devine </w:t>
      </w:r>
      <w:r w:rsidRPr="00B57629">
        <w:rPr>
          <w:rFonts w:ascii="Arial" w:hAnsi="Arial" w:cs="Arial"/>
          <w:sz w:val="24"/>
          <w:szCs w:val="24"/>
          <w:vertAlign w:val="superscript"/>
        </w:rPr>
        <w:t>1</w:t>
      </w:r>
      <w:r w:rsidRPr="00B57629">
        <w:rPr>
          <w:rFonts w:ascii="Arial" w:hAnsi="Arial" w:cs="Arial"/>
          <w:sz w:val="24"/>
          <w:szCs w:val="24"/>
        </w:rPr>
        <w:t xml:space="preserve">, Louise Fletcher </w:t>
      </w:r>
      <w:r w:rsidRPr="00B57629">
        <w:rPr>
          <w:rFonts w:ascii="Arial" w:hAnsi="Arial" w:cs="Arial"/>
          <w:sz w:val="24"/>
          <w:szCs w:val="24"/>
          <w:vertAlign w:val="superscript"/>
        </w:rPr>
        <w:t>3</w:t>
      </w:r>
      <w:r w:rsidRPr="00B57629">
        <w:rPr>
          <w:rFonts w:ascii="Arial" w:hAnsi="Arial" w:cs="Arial"/>
          <w:sz w:val="24"/>
          <w:szCs w:val="24"/>
        </w:rPr>
        <w:t xml:space="preserve">, David J Wood </w:t>
      </w:r>
      <w:r w:rsidRPr="00B57629">
        <w:rPr>
          <w:rFonts w:ascii="Arial" w:hAnsi="Arial" w:cs="Arial"/>
          <w:sz w:val="24"/>
          <w:szCs w:val="24"/>
          <w:vertAlign w:val="superscript"/>
        </w:rPr>
        <w:t>1</w:t>
      </w:r>
      <w:r w:rsidRPr="00B57629">
        <w:rPr>
          <w:rFonts w:ascii="Arial" w:hAnsi="Arial" w:cs="Arial"/>
          <w:sz w:val="24"/>
          <w:szCs w:val="24"/>
        </w:rPr>
        <w:t xml:space="preserve">, Brian R Nattress </w:t>
      </w:r>
      <w:r w:rsidRPr="00B57629">
        <w:rPr>
          <w:rFonts w:ascii="Arial" w:hAnsi="Arial" w:cs="Arial"/>
          <w:sz w:val="24"/>
          <w:szCs w:val="24"/>
          <w:vertAlign w:val="superscript"/>
        </w:rPr>
        <w:t>4</w:t>
      </w:r>
      <w:r w:rsidRPr="00B57629">
        <w:rPr>
          <w:rFonts w:ascii="Arial" w:hAnsi="Arial" w:cs="Arial"/>
          <w:sz w:val="24"/>
          <w:szCs w:val="24"/>
        </w:rPr>
        <w:t>*</w:t>
      </w:r>
    </w:p>
    <w:p w14:paraId="78836999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</w:p>
    <w:p w14:paraId="647718A0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B57629">
        <w:rPr>
          <w:rFonts w:ascii="Arial" w:hAnsi="Arial" w:cs="Arial"/>
          <w:sz w:val="24"/>
          <w:szCs w:val="24"/>
        </w:rPr>
        <w:tab/>
        <w:t>1. Division of Oral Biology, School of Dentistry, University of Leeds, UK</w:t>
      </w:r>
    </w:p>
    <w:p w14:paraId="47F8B0AE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B57629">
        <w:rPr>
          <w:rFonts w:ascii="Arial" w:hAnsi="Arial" w:cs="Arial"/>
          <w:sz w:val="24"/>
          <w:szCs w:val="24"/>
        </w:rPr>
        <w:tab/>
        <w:t>2. Leeds Dental Institute, Leeds Teaching Hospitals Trust, Leeds, UK</w:t>
      </w:r>
    </w:p>
    <w:p w14:paraId="2A9ED509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B57629">
        <w:rPr>
          <w:rFonts w:ascii="Arial" w:hAnsi="Arial" w:cs="Arial"/>
          <w:sz w:val="24"/>
          <w:szCs w:val="24"/>
        </w:rPr>
        <w:tab/>
        <w:t>3. School of Civil Engineering, University of Leeds, Leeds, UK</w:t>
      </w:r>
    </w:p>
    <w:p w14:paraId="2A5F7B3C" w14:textId="77777777" w:rsidR="009C492C" w:rsidRPr="00B57629" w:rsidRDefault="009C492C" w:rsidP="009C492C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B57629">
        <w:rPr>
          <w:rFonts w:ascii="Arial" w:hAnsi="Arial" w:cs="Arial"/>
          <w:sz w:val="24"/>
          <w:szCs w:val="24"/>
        </w:rPr>
        <w:tab/>
        <w:t>4. Division of Restorative Dentistry, School of Dentistry, University of Leeds, UK</w:t>
      </w:r>
    </w:p>
    <w:p w14:paraId="746B85E0" w14:textId="1E789C2B" w:rsidR="00664921" w:rsidRPr="00B57629" w:rsidRDefault="00664921">
      <w:pPr>
        <w:spacing w:after="160" w:line="259" w:lineRule="auto"/>
        <w:rPr>
          <w:rFonts w:ascii="Arial" w:hAnsi="Arial" w:cs="Arial"/>
          <w:sz w:val="28"/>
          <w:szCs w:val="28"/>
        </w:rPr>
      </w:pPr>
      <w:r w:rsidRPr="00B57629">
        <w:rPr>
          <w:rFonts w:ascii="Arial" w:hAnsi="Arial" w:cs="Arial"/>
          <w:sz w:val="28"/>
          <w:szCs w:val="28"/>
        </w:rPr>
        <w:br w:type="page"/>
      </w:r>
    </w:p>
    <w:p w14:paraId="2FDBD5E6" w14:textId="77777777" w:rsidR="00AB3BD7" w:rsidRPr="00D149A8" w:rsidRDefault="00AB3BD7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512"/>
        <w:gridCol w:w="1203"/>
        <w:gridCol w:w="1276"/>
        <w:gridCol w:w="1049"/>
        <w:gridCol w:w="1049"/>
        <w:gridCol w:w="1049"/>
        <w:gridCol w:w="1112"/>
        <w:gridCol w:w="1049"/>
        <w:gridCol w:w="1057"/>
      </w:tblGrid>
      <w:tr w:rsidR="00AB3BD7" w:rsidRPr="00D149A8" w14:paraId="6B1A077A" w14:textId="77777777" w:rsidTr="00AB3BD7">
        <w:trPr>
          <w:trHeight w:val="30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59B5" w14:textId="2FEC553C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lang w:eastAsia="en-GB"/>
              </w:rPr>
              <w:t xml:space="preserve">UL2 </w:t>
            </w:r>
            <w:r w:rsidR="002A0CA9">
              <w:rPr>
                <w:rFonts w:ascii="Arial" w:eastAsia="Times New Roman" w:hAnsi="Arial" w:cs="Arial"/>
                <w:lang w:eastAsia="en-GB"/>
              </w:rPr>
              <w:t>–</w:t>
            </w:r>
            <w:r w:rsidRPr="00D149A8">
              <w:rPr>
                <w:rFonts w:ascii="Arial" w:eastAsia="Times New Roman" w:hAnsi="Arial" w:cs="Arial"/>
                <w:lang w:eastAsia="en-GB"/>
              </w:rPr>
              <w:t xml:space="preserve"> Dentist</w:t>
            </w:r>
            <w:r w:rsidR="002A0CA9">
              <w:rPr>
                <w:rFonts w:ascii="Arial" w:eastAsia="Times New Roman" w:hAnsi="Arial" w:cs="Arial"/>
                <w:lang w:eastAsia="en-GB"/>
              </w:rPr>
              <w:t xml:space="preserve">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37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C67B" w14:textId="53933A4F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5D31" w14:textId="5230D9C4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C1B1" w14:textId="371F11B7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998B" w14:textId="3DF76755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25D0" w14:textId="5743F727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7EE0" w14:textId="656D73C0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</w:tr>
      <w:tr w:rsidR="00AB3BD7" w:rsidRPr="00D149A8" w14:paraId="7E64ECC5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9DC4AF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ir Turbin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8F6709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0889A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56EF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4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EA63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7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C47F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4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134A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4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DE2C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6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91CCA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6E+04</w:t>
            </w:r>
          </w:p>
        </w:tc>
      </w:tr>
      <w:tr w:rsidR="00AB3BD7" w:rsidRPr="00D149A8" w14:paraId="35AB643E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C341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C5EBE8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F8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2D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B3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EA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744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3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BE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99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1E+03</w:t>
            </w:r>
          </w:p>
        </w:tc>
      </w:tr>
      <w:tr w:rsidR="00AB3BD7" w:rsidRPr="00D149A8" w14:paraId="0A31E415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17C9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5238" w14:textId="164A5D3C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="00AB3BD7"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2E0C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85C8C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6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41A4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6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151F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59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5141D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14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7FD9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4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983C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2E+03</w:t>
            </w:r>
          </w:p>
        </w:tc>
      </w:tr>
      <w:tr w:rsidR="00AB3BD7" w:rsidRPr="00D149A8" w14:paraId="6297EAF9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7AB3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D9B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EC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01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8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68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25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6E+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C0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3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28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57E+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97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2E+01</w:t>
            </w:r>
          </w:p>
        </w:tc>
      </w:tr>
      <w:tr w:rsidR="00AB3BD7" w:rsidRPr="00D149A8" w14:paraId="1C2FEA77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E3AC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C0F853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3458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ED01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1D4D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4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F888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4D0D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1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CE4B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EBF5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6E+03</w:t>
            </w:r>
          </w:p>
        </w:tc>
      </w:tr>
      <w:tr w:rsidR="00AB3BD7" w:rsidRPr="00D149A8" w14:paraId="58B5594D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299F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900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00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EC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15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6E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2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1F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2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73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7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7A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4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A5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0E+03</w:t>
            </w:r>
          </w:p>
        </w:tc>
      </w:tr>
      <w:tr w:rsidR="00AB3BD7" w:rsidRPr="00D149A8" w14:paraId="6D8E5431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FB5D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DA69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erosol Extraction De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DAC9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1CF8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1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84454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8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1959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2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3DC6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4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B37A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8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2F28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01E+03</w:t>
            </w:r>
          </w:p>
        </w:tc>
      </w:tr>
      <w:tr w:rsidR="00AB3BD7" w:rsidRPr="00D149A8" w14:paraId="1E1F4CCC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0DC7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235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1D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AB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5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F0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9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69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21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4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66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17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02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0E+02</w:t>
            </w:r>
          </w:p>
        </w:tc>
      </w:tr>
      <w:tr w:rsidR="00AB3BD7" w:rsidRPr="00D149A8" w14:paraId="39AA9925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1FCC9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lectric Rotor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DB7A38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C8FF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B8D2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2371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4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8EAF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6E+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BC02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3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B6922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7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08AD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8E+01</w:t>
            </w:r>
          </w:p>
        </w:tc>
      </w:tr>
      <w:tr w:rsidR="00AB3BD7" w:rsidRPr="00D149A8" w14:paraId="2351CCE2" w14:textId="77777777" w:rsidTr="00AB3BD7">
        <w:trPr>
          <w:trHeight w:val="300"/>
        </w:trPr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1E7D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4DA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64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D2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4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6B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5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EA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5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34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9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23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5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97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5E+03</w:t>
            </w:r>
          </w:p>
        </w:tc>
      </w:tr>
      <w:tr w:rsidR="00AB3BD7" w:rsidRPr="00D149A8" w14:paraId="75F536D9" w14:textId="77777777" w:rsidTr="00AB3BD7">
        <w:trPr>
          <w:trHeight w:val="300"/>
        </w:trPr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DC2DC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33B6" w14:textId="53B1F021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1930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2391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647D5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9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8907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A679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4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3ECC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17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F9CF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0E+02</w:t>
            </w:r>
          </w:p>
        </w:tc>
      </w:tr>
      <w:tr w:rsidR="00AB3BD7" w:rsidRPr="00D149A8" w14:paraId="0B672938" w14:textId="77777777" w:rsidTr="00AB3BD7">
        <w:trPr>
          <w:trHeight w:val="300"/>
        </w:trPr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6068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932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55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F9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80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9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74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E+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C5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58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6D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</w:tr>
      <w:tr w:rsidR="00AB3BD7" w:rsidRPr="00D149A8" w14:paraId="1007EA0A" w14:textId="77777777" w:rsidTr="00AB3BD7">
        <w:trPr>
          <w:trHeight w:val="300"/>
        </w:trPr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4EE2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5506F4F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B053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2D3F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0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A4FD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55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501C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0E+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13A7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D53B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1041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</w:tr>
      <w:tr w:rsidR="00AB3BD7" w:rsidRPr="00D149A8" w14:paraId="61D29CC1" w14:textId="77777777" w:rsidTr="00AB3BD7">
        <w:trPr>
          <w:trHeight w:val="300"/>
        </w:trPr>
        <w:tc>
          <w:tcPr>
            <w:tcW w:w="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A2DC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A918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6292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714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2E+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7C6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8E+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131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4E+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68D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3E+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FA3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8E+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D2D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8E+03</w:t>
            </w:r>
          </w:p>
        </w:tc>
      </w:tr>
      <w:tr w:rsidR="00AB3BD7" w:rsidRPr="00D149A8" w14:paraId="39FA15D0" w14:textId="77777777" w:rsidTr="00AB3BD7">
        <w:trPr>
          <w:trHeight w:val="30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4B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334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6B8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37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DE1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87C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0E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E7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A4DA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B3BD7" w:rsidRPr="00D149A8" w14:paraId="549DDDD4" w14:textId="77777777" w:rsidTr="00AB3BD7">
        <w:trPr>
          <w:trHeight w:val="30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581" w14:textId="26944766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lang w:eastAsia="en-GB"/>
              </w:rPr>
              <w:t xml:space="preserve">UL2 </w:t>
            </w:r>
            <w:r w:rsidR="002A0CA9">
              <w:rPr>
                <w:rFonts w:ascii="Arial" w:eastAsia="Times New Roman" w:hAnsi="Arial" w:cs="Arial"/>
                <w:lang w:eastAsia="en-GB"/>
              </w:rPr>
              <w:t>–</w:t>
            </w:r>
            <w:r w:rsidRPr="00D149A8">
              <w:rPr>
                <w:rFonts w:ascii="Arial" w:eastAsia="Times New Roman" w:hAnsi="Arial" w:cs="Arial"/>
                <w:lang w:eastAsia="en-GB"/>
              </w:rPr>
              <w:t xml:space="preserve"> Door</w:t>
            </w:r>
            <w:r w:rsidR="002A0CA9">
              <w:rPr>
                <w:rFonts w:ascii="Arial" w:eastAsia="Times New Roman" w:hAnsi="Arial" w:cs="Arial"/>
                <w:lang w:eastAsia="en-GB"/>
              </w:rPr>
              <w:t xml:space="preserve">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0A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480E" w14:textId="32FE6BC3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312D" w14:textId="6578D79A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815C" w14:textId="67F41EE3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8390" w14:textId="1B51D28B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D653" w14:textId="2D06DD70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EBAC" w14:textId="7B69DB57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  <w:r w:rsidR="008832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</w:tr>
      <w:tr w:rsidR="00AB3BD7" w:rsidRPr="00D149A8" w14:paraId="49E76632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53FEA2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ir Turbin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C66E9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5059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4189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3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0559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6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12C1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6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485A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9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9479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0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B59F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2E+04</w:t>
            </w:r>
          </w:p>
        </w:tc>
      </w:tr>
      <w:tr w:rsidR="00AB3BD7" w:rsidRPr="00D149A8" w14:paraId="0271CBFB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48639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20A2C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428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B3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5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F09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7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CD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58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99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45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9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4C8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6E+03</w:t>
            </w:r>
          </w:p>
        </w:tc>
      </w:tr>
      <w:tr w:rsidR="00AB3BD7" w:rsidRPr="00D149A8" w14:paraId="7F50B0CF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B0AD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A058" w14:textId="330A6CF8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03B92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9FD3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0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243B7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4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B1BC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37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5745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6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C04C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7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0B08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8E+02</w:t>
            </w:r>
          </w:p>
        </w:tc>
      </w:tr>
      <w:tr w:rsidR="00AB3BD7" w:rsidRPr="00D149A8" w14:paraId="21A79884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BF4E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22F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08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D3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6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53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9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F50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1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E3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0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D6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7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9B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8E+02</w:t>
            </w:r>
          </w:p>
        </w:tc>
      </w:tr>
      <w:tr w:rsidR="00AB3BD7" w:rsidRPr="00D149A8" w14:paraId="589DB1C5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2B1E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0D738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D5E6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C68B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6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93A1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79FB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9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6EAE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E550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91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1588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4E+03</w:t>
            </w:r>
          </w:p>
        </w:tc>
      </w:tr>
      <w:tr w:rsidR="00AB3BD7" w:rsidRPr="00D149A8" w14:paraId="3BFD31EF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9A90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894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57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08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1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C0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7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E7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7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77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90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46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3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D0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1E+03</w:t>
            </w:r>
          </w:p>
        </w:tc>
      </w:tr>
      <w:tr w:rsidR="00AB3BD7" w:rsidRPr="00D149A8" w14:paraId="62E3BCC0" w14:textId="77777777" w:rsidTr="00883264">
        <w:trPr>
          <w:trHeight w:val="279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17E1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9B2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erosol Extraction De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97D1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1BE5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9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0E72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7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0963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7E+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E932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6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0A96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2E+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F5A2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09E+03</w:t>
            </w:r>
          </w:p>
        </w:tc>
      </w:tr>
      <w:tr w:rsidR="00AB3BD7" w:rsidRPr="00D149A8" w14:paraId="2976E2EB" w14:textId="77777777" w:rsidTr="00883264">
        <w:trPr>
          <w:trHeight w:val="282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CFF5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AF6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349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31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3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F6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7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31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5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2C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6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D7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10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E+03</w:t>
            </w:r>
          </w:p>
        </w:tc>
      </w:tr>
      <w:tr w:rsidR="00AB3BD7" w:rsidRPr="00D149A8" w14:paraId="5B72BBA2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EC2165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lectric Rotor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C9F93C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B289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1391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9E+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81A7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3E+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B614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6E+0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ECC4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E+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FE5E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0E+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3E9F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6E+02</w:t>
            </w:r>
          </w:p>
        </w:tc>
      </w:tr>
      <w:tr w:rsidR="00AB3BD7" w:rsidRPr="00D149A8" w14:paraId="5B1C5769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52412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5A7C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E1C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93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299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E6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6E+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A8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8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10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3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3C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4E+02</w:t>
            </w:r>
          </w:p>
        </w:tc>
      </w:tr>
      <w:tr w:rsidR="00AB3BD7" w:rsidRPr="00D149A8" w14:paraId="31F1CE36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24F1A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913C" w14:textId="48842EEB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D56C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7020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5E2C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96EC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B2ED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3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FEB0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4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95DD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E+02</w:t>
            </w:r>
          </w:p>
        </w:tc>
      </w:tr>
      <w:tr w:rsidR="00AB3BD7" w:rsidRPr="00D149A8" w14:paraId="5CEBA927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0B49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45C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C4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95D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171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5C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BBF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3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3C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4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AD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E+02</w:t>
            </w:r>
          </w:p>
        </w:tc>
      </w:tr>
      <w:tr w:rsidR="00AB3BD7" w:rsidRPr="00D149A8" w14:paraId="4CF49742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5383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409E01B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75502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5087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0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295C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8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9816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4E+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66BD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4EB8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B951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</w:tr>
      <w:tr w:rsidR="00AB3BD7" w:rsidRPr="00D149A8" w14:paraId="2AE01D16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BA66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AA43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B42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348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E+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2DD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8E+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0C5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4E+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410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275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3716" w14:textId="77777777" w:rsidR="00AB3BD7" w:rsidRPr="00D149A8" w:rsidRDefault="00AB3BD7" w:rsidP="00AB3BD7">
            <w:pPr>
              <w:keepNext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</w:tr>
    </w:tbl>
    <w:p w14:paraId="7DC7E763" w14:textId="77777777" w:rsidR="00B57629" w:rsidRDefault="00B57629" w:rsidP="002E4BA0">
      <w:pPr>
        <w:pStyle w:val="Caption"/>
        <w:rPr>
          <w:rFonts w:ascii="Arial" w:hAnsi="Arial" w:cs="Arial"/>
          <w:color w:val="auto"/>
          <w:sz w:val="22"/>
          <w:szCs w:val="22"/>
        </w:rPr>
      </w:pPr>
    </w:p>
    <w:p w14:paraId="3AB9EBC6" w14:textId="1D270A6E" w:rsidR="00AB3BD7" w:rsidRPr="002E4BA0" w:rsidRDefault="00AB3BD7" w:rsidP="002E4BA0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D149A8">
        <w:rPr>
          <w:rFonts w:ascii="Arial" w:hAnsi="Arial" w:cs="Arial"/>
          <w:color w:val="auto"/>
          <w:sz w:val="22"/>
          <w:szCs w:val="22"/>
        </w:rPr>
        <w:t xml:space="preserve">Appendix Table </w:t>
      </w:r>
      <w:r w:rsidRPr="00D149A8">
        <w:rPr>
          <w:rFonts w:ascii="Arial" w:hAnsi="Arial" w:cs="Arial"/>
          <w:color w:val="auto"/>
          <w:sz w:val="22"/>
          <w:szCs w:val="22"/>
        </w:rPr>
        <w:fldChar w:fldCharType="begin"/>
      </w:r>
      <w:r w:rsidRPr="00D149A8">
        <w:rPr>
          <w:rFonts w:ascii="Arial" w:hAnsi="Arial" w:cs="Arial"/>
          <w:color w:val="auto"/>
          <w:sz w:val="22"/>
          <w:szCs w:val="22"/>
        </w:rPr>
        <w:instrText xml:space="preserve"> SEQ Appendix_Table \* ARABIC </w:instrText>
      </w:r>
      <w:r w:rsidRPr="00D149A8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D149A8">
        <w:rPr>
          <w:rFonts w:ascii="Arial" w:hAnsi="Arial" w:cs="Arial"/>
          <w:noProof/>
          <w:color w:val="auto"/>
          <w:sz w:val="22"/>
          <w:szCs w:val="22"/>
        </w:rPr>
        <w:t>1</w:t>
      </w:r>
      <w:r w:rsidRPr="00D149A8">
        <w:rPr>
          <w:rFonts w:ascii="Arial" w:hAnsi="Arial" w:cs="Arial"/>
          <w:color w:val="auto"/>
          <w:sz w:val="22"/>
          <w:szCs w:val="22"/>
        </w:rPr>
        <w:fldChar w:fldCharType="end"/>
      </w:r>
      <w:r w:rsidRPr="00D149A8">
        <w:rPr>
          <w:rFonts w:ascii="Arial" w:hAnsi="Arial" w:cs="Arial"/>
          <w:color w:val="auto"/>
          <w:sz w:val="22"/>
          <w:szCs w:val="22"/>
        </w:rPr>
        <w:t xml:space="preserve">: </w:t>
      </w:r>
      <w:r w:rsidR="001F2110" w:rsidRPr="00D149A8">
        <w:rPr>
          <w:rFonts w:ascii="Arial" w:hAnsi="Arial" w:cs="Arial"/>
          <w:color w:val="auto"/>
          <w:sz w:val="22"/>
          <w:szCs w:val="22"/>
        </w:rPr>
        <w:t>Air particle counts standardized against the baseline data for “Dentist” and “Door” positions for different hand-pieces and mitigation strategies during upper left 2 (UL2) procedures. STD – Standard error of the mean</w:t>
      </w:r>
      <w:r w:rsidR="002E4BA0">
        <w:rPr>
          <w:rFonts w:ascii="Arial" w:hAnsi="Arial" w:cs="Arial"/>
          <w:color w:val="auto"/>
          <w:sz w:val="22"/>
          <w:szCs w:val="22"/>
        </w:rPr>
        <w:t>.</w:t>
      </w:r>
      <w:r w:rsidRPr="00D149A8">
        <w:rPr>
          <w:rFonts w:ascii="Arial" w:hAnsi="Arial" w:cs="Arial"/>
        </w:rPr>
        <w:br w:type="page"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512"/>
        <w:gridCol w:w="1203"/>
        <w:gridCol w:w="1276"/>
        <w:gridCol w:w="1049"/>
        <w:gridCol w:w="1049"/>
        <w:gridCol w:w="1049"/>
        <w:gridCol w:w="1112"/>
        <w:gridCol w:w="1049"/>
        <w:gridCol w:w="1057"/>
      </w:tblGrid>
      <w:tr w:rsidR="00AB3BD7" w:rsidRPr="00D149A8" w14:paraId="0F7D227E" w14:textId="77777777" w:rsidTr="00AB3BD7">
        <w:trPr>
          <w:trHeight w:val="300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384" w14:textId="6988A8A0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69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DB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F0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1EC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158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97A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A9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038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B3BD7" w:rsidRPr="00D149A8" w14:paraId="2A8C9E77" w14:textId="77777777" w:rsidTr="00AB3BD7">
        <w:trPr>
          <w:trHeight w:val="300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7C0B" w14:textId="77777777" w:rsidR="001F2110" w:rsidRPr="00D149A8" w:rsidRDefault="00AB3BD7" w:rsidP="00AB3BD7">
            <w:pPr>
              <w:rPr>
                <w:rFonts w:ascii="Arial" w:eastAsia="Times New Roman" w:hAnsi="Arial" w:cs="Arial"/>
                <w:lang w:eastAsia="en-GB"/>
              </w:rPr>
            </w:pPr>
            <w:r w:rsidRPr="00D149A8">
              <w:rPr>
                <w:rFonts w:ascii="Arial" w:eastAsia="Times New Roman" w:hAnsi="Arial" w:cs="Arial"/>
                <w:lang w:eastAsia="en-GB"/>
              </w:rPr>
              <w:t>UL</w:t>
            </w:r>
            <w:r w:rsidR="001F2110" w:rsidRPr="00D149A8">
              <w:rPr>
                <w:rFonts w:ascii="Arial" w:eastAsia="Times New Roman" w:hAnsi="Arial" w:cs="Arial"/>
                <w:lang w:eastAsia="en-GB"/>
              </w:rPr>
              <w:t>6</w:t>
            </w:r>
            <w:r w:rsidRPr="00D149A8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1F2110" w:rsidRPr="00D149A8">
              <w:rPr>
                <w:rFonts w:ascii="Arial" w:eastAsia="Times New Roman" w:hAnsi="Arial" w:cs="Arial"/>
                <w:lang w:eastAsia="en-GB"/>
              </w:rPr>
              <w:t>–</w:t>
            </w:r>
          </w:p>
          <w:p w14:paraId="4EA0EFB3" w14:textId="3042F38B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lang w:eastAsia="en-GB"/>
              </w:rPr>
              <w:t>Dentist</w:t>
            </w:r>
            <w:r w:rsidR="001F2110" w:rsidRPr="00D149A8">
              <w:rPr>
                <w:rFonts w:ascii="Arial" w:eastAsia="Times New Roman" w:hAnsi="Arial" w:cs="Arial"/>
                <w:lang w:eastAsia="en-GB"/>
              </w:rPr>
              <w:t xml:space="preserve"> &amp; D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B2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2178" w14:textId="14D67B4B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C911" w14:textId="03449E87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6E29" w14:textId="7A824FF2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04B1" w14:textId="7441EBE0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AE66C" w14:textId="2002F5F9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9B32" w14:textId="2CA32634" w:rsidR="00AB3BD7" w:rsidRPr="00D149A8" w:rsidRDefault="00AB3BD7" w:rsidP="00D149A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</w:t>
            </w:r>
            <w:r w:rsidR="002E4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149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µm</w:t>
            </w:r>
          </w:p>
        </w:tc>
      </w:tr>
      <w:tr w:rsidR="00AB3BD7" w:rsidRPr="00D149A8" w14:paraId="7759FF1C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A7F1C7" w14:textId="33AEDA14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L6 - Air - Dentist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34220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C8F9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D055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8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1EB7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9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3E60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14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BE58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6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0075C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3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7468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6E+02</w:t>
            </w:r>
          </w:p>
        </w:tc>
      </w:tr>
      <w:tr w:rsidR="00AB3BD7" w:rsidRPr="00D149A8" w14:paraId="3D5EEDDD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CD35A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4F90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A3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0F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1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B2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4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05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8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43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3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B7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11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0E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6E+02</w:t>
            </w:r>
          </w:p>
        </w:tc>
      </w:tr>
      <w:tr w:rsidR="00AB3BD7" w:rsidRPr="00D149A8" w14:paraId="62897304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7F92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F3AE" w14:textId="417E0F60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A422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8101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9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DC78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C4DF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831A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6D37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ACA8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1E+02</w:t>
            </w:r>
          </w:p>
        </w:tc>
      </w:tr>
      <w:tr w:rsidR="00AB3BD7" w:rsidRPr="00D149A8" w14:paraId="39958546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0E3A9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AA067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853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37E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06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0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C1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A3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CE3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CC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1E+02</w:t>
            </w:r>
          </w:p>
        </w:tc>
      </w:tr>
      <w:tr w:rsidR="00AB3BD7" w:rsidRPr="00D149A8" w14:paraId="4431DBF2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6A87F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1AD05A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7D9B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85D8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8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9F82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1319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0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8C77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8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84CD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5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8813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3E+02</w:t>
            </w:r>
          </w:p>
        </w:tc>
      </w:tr>
      <w:tr w:rsidR="00AB3BD7" w:rsidRPr="00D149A8" w14:paraId="7CEB3263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F98E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8A72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78E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C8A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C6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4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C9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0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8A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8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38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0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58E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1E+02</w:t>
            </w:r>
          </w:p>
        </w:tc>
      </w:tr>
      <w:tr w:rsidR="00AB3BD7" w:rsidRPr="00D149A8" w14:paraId="4C906D2D" w14:textId="77777777" w:rsidTr="00AB3BD7">
        <w:trPr>
          <w:trHeight w:val="300"/>
        </w:trPr>
        <w:tc>
          <w:tcPr>
            <w:tcW w:w="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F90110" w14:textId="47243F8E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L6 - Air - Door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AAC1D2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itig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DA443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700C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5E+0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5277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5E+0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6AB10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9E+0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D413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9E+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B512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7E+0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599F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79E+02</w:t>
            </w:r>
          </w:p>
        </w:tc>
      </w:tr>
      <w:tr w:rsidR="00AB3BD7" w:rsidRPr="00D149A8" w14:paraId="3EE1D647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92605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4836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9D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35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CE7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D62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2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EE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1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0C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4E+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3B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E+02</w:t>
            </w:r>
          </w:p>
        </w:tc>
      </w:tr>
      <w:tr w:rsidR="00AB3BD7" w:rsidRPr="00D149A8" w14:paraId="4EE9963C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6399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EB04" w14:textId="693FE28B" w:rsidR="00AB3BD7" w:rsidRPr="00D149A8" w:rsidRDefault="00883264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igh-Volume </w:t>
            </w: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pi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0CE19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F602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4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8DEE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B63C8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3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FEE23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0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F7F9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68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DC91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2E+02</w:t>
            </w:r>
          </w:p>
        </w:tc>
      </w:tr>
      <w:tr w:rsidR="00AB3BD7" w:rsidRPr="00D149A8" w14:paraId="35AD96B9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54BE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70B4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B11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56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E+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6E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6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4F3D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0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76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0E+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F39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68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3D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2E+02</w:t>
            </w:r>
          </w:p>
        </w:tc>
      </w:tr>
      <w:tr w:rsidR="00AB3BD7" w:rsidRPr="00D149A8" w14:paraId="423A682F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0056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325C7DF" w14:textId="77777777" w:rsidR="00AB3BD7" w:rsidRPr="00D149A8" w:rsidRDefault="00AB3BD7" w:rsidP="00AB3BD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18DA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5139E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3E+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E7236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8E+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044F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4E+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30FFB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7E+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8B115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64E+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E1C2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0E+02</w:t>
            </w:r>
          </w:p>
        </w:tc>
      </w:tr>
      <w:tr w:rsidR="00AB3BD7" w:rsidRPr="00D149A8" w14:paraId="312C641C" w14:textId="77777777" w:rsidTr="00AB3BD7">
        <w:trPr>
          <w:trHeight w:val="300"/>
        </w:trPr>
        <w:tc>
          <w:tcPr>
            <w:tcW w:w="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B9FCD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E5550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AFBB" w14:textId="77777777" w:rsidR="00AB3BD7" w:rsidRPr="00D149A8" w:rsidRDefault="00AB3BD7" w:rsidP="00AB3BD7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± STD Erro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98A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6E+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662A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8E+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2504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4E+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B011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4E+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5D0F" w14:textId="77777777" w:rsidR="00AB3BD7" w:rsidRPr="00D149A8" w:rsidRDefault="00AB3BD7" w:rsidP="00AB3BD7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4E+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F3F8" w14:textId="77777777" w:rsidR="00AB3BD7" w:rsidRPr="00D149A8" w:rsidRDefault="00AB3BD7" w:rsidP="00AB3BD7">
            <w:pPr>
              <w:keepNext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149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0E+02</w:t>
            </w:r>
          </w:p>
        </w:tc>
      </w:tr>
    </w:tbl>
    <w:p w14:paraId="6E1D4EAA" w14:textId="77777777" w:rsidR="00B57629" w:rsidRDefault="00B57629">
      <w:pPr>
        <w:pStyle w:val="Caption"/>
        <w:rPr>
          <w:rFonts w:ascii="Arial" w:hAnsi="Arial" w:cs="Arial"/>
          <w:color w:val="auto"/>
          <w:sz w:val="22"/>
          <w:szCs w:val="22"/>
        </w:rPr>
      </w:pPr>
    </w:p>
    <w:p w14:paraId="6632D4B1" w14:textId="19D99766" w:rsidR="00664921" w:rsidRPr="00B57629" w:rsidRDefault="00AB3BD7" w:rsidP="00B57629">
      <w:pPr>
        <w:pStyle w:val="Caption"/>
        <w:rPr>
          <w:rFonts w:ascii="Arial" w:hAnsi="Arial" w:cs="Arial"/>
          <w:color w:val="auto"/>
          <w:sz w:val="14"/>
          <w:szCs w:val="14"/>
        </w:rPr>
      </w:pPr>
      <w:r w:rsidRPr="00D149A8">
        <w:rPr>
          <w:rFonts w:ascii="Arial" w:hAnsi="Arial" w:cs="Arial"/>
          <w:color w:val="auto"/>
          <w:sz w:val="22"/>
          <w:szCs w:val="22"/>
        </w:rPr>
        <w:t xml:space="preserve">Appendix Table </w:t>
      </w:r>
      <w:r w:rsidRPr="00D149A8">
        <w:rPr>
          <w:rFonts w:ascii="Arial" w:hAnsi="Arial" w:cs="Arial"/>
          <w:color w:val="auto"/>
          <w:sz w:val="22"/>
          <w:szCs w:val="22"/>
        </w:rPr>
        <w:fldChar w:fldCharType="begin"/>
      </w:r>
      <w:r w:rsidRPr="00D149A8">
        <w:rPr>
          <w:rFonts w:ascii="Arial" w:hAnsi="Arial" w:cs="Arial"/>
          <w:color w:val="auto"/>
          <w:sz w:val="22"/>
          <w:szCs w:val="22"/>
        </w:rPr>
        <w:instrText xml:space="preserve"> SEQ Appendix_Table \* ARABIC </w:instrText>
      </w:r>
      <w:r w:rsidRPr="00D149A8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D149A8">
        <w:rPr>
          <w:rFonts w:ascii="Arial" w:hAnsi="Arial" w:cs="Arial"/>
          <w:color w:val="auto"/>
          <w:sz w:val="22"/>
          <w:szCs w:val="22"/>
        </w:rPr>
        <w:t>2</w:t>
      </w:r>
      <w:r w:rsidRPr="00D149A8">
        <w:rPr>
          <w:rFonts w:ascii="Arial" w:hAnsi="Arial" w:cs="Arial"/>
          <w:color w:val="auto"/>
          <w:sz w:val="22"/>
          <w:szCs w:val="22"/>
        </w:rPr>
        <w:fldChar w:fldCharType="end"/>
      </w:r>
      <w:r w:rsidR="001F2110" w:rsidRPr="00D149A8">
        <w:rPr>
          <w:rFonts w:ascii="Arial" w:hAnsi="Arial" w:cs="Arial"/>
          <w:color w:val="auto"/>
          <w:sz w:val="22"/>
          <w:szCs w:val="22"/>
        </w:rPr>
        <w:t>: Air particle counts standardized against the baseline data for “Dentist” and “Door” positions for different hand-pieces and mitigation strategies during upper left 6 (UL6) procedures. STD – Standard error of the mean</w:t>
      </w:r>
      <w:r w:rsidR="00B57629">
        <w:rPr>
          <w:rFonts w:ascii="Arial" w:hAnsi="Arial" w:cs="Arial"/>
          <w:color w:val="auto"/>
          <w:sz w:val="22"/>
          <w:szCs w:val="22"/>
        </w:rPr>
        <w:t>.</w:t>
      </w:r>
    </w:p>
    <w:sectPr w:rsidR="00664921" w:rsidRPr="00B57629" w:rsidSect="00664921">
      <w:footerReference w:type="default" r:id="rId8"/>
      <w:pgSz w:w="11906" w:h="16838"/>
      <w:pgMar w:top="1440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DD9FF" w14:textId="77777777" w:rsidR="008A1159" w:rsidRDefault="008A1159" w:rsidP="00664921">
      <w:r>
        <w:separator/>
      </w:r>
    </w:p>
  </w:endnote>
  <w:endnote w:type="continuationSeparator" w:id="0">
    <w:p w14:paraId="158A3622" w14:textId="77777777" w:rsidR="008A1159" w:rsidRDefault="008A1159" w:rsidP="00664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93219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BD8F0" w14:textId="32D18FA6" w:rsidR="00AB3BD7" w:rsidRDefault="00AB3B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BC284" w14:textId="77777777" w:rsidR="00AB3BD7" w:rsidRDefault="00AB3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224C0" w14:textId="77777777" w:rsidR="008A1159" w:rsidRDefault="008A1159" w:rsidP="00664921">
      <w:r>
        <w:separator/>
      </w:r>
    </w:p>
  </w:footnote>
  <w:footnote w:type="continuationSeparator" w:id="0">
    <w:p w14:paraId="6D9AA0E5" w14:textId="77777777" w:rsidR="008A1159" w:rsidRDefault="008A1159" w:rsidP="006649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9308D9"/>
    <w:multiLevelType w:val="hybridMultilevel"/>
    <w:tmpl w:val="2042CC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21"/>
    <w:rsid w:val="000035B1"/>
    <w:rsid w:val="000A1A7A"/>
    <w:rsid w:val="001F2110"/>
    <w:rsid w:val="002A0CA9"/>
    <w:rsid w:val="002E4BA0"/>
    <w:rsid w:val="003807A8"/>
    <w:rsid w:val="00546DCC"/>
    <w:rsid w:val="00605778"/>
    <w:rsid w:val="00664921"/>
    <w:rsid w:val="00853CB4"/>
    <w:rsid w:val="00883264"/>
    <w:rsid w:val="008A1159"/>
    <w:rsid w:val="009C492C"/>
    <w:rsid w:val="00AB3BD7"/>
    <w:rsid w:val="00B57629"/>
    <w:rsid w:val="00D1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99E5"/>
  <w15:chartTrackingRefBased/>
  <w15:docId w15:val="{4F3051A6-B667-40F5-9917-92FFC361D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921"/>
    <w:pPr>
      <w:spacing w:after="0" w:line="240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9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92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49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64921"/>
  </w:style>
  <w:style w:type="paragraph" w:styleId="Header">
    <w:name w:val="header"/>
    <w:basedOn w:val="Normal"/>
    <w:link w:val="HeaderChar"/>
    <w:uiPriority w:val="99"/>
    <w:unhideWhenUsed/>
    <w:rsid w:val="006649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4921"/>
    <w:rPr>
      <w:rFonts w:eastAsia="PMingLiU"/>
    </w:rPr>
  </w:style>
  <w:style w:type="paragraph" w:styleId="Footer">
    <w:name w:val="footer"/>
    <w:basedOn w:val="Normal"/>
    <w:link w:val="FooterChar"/>
    <w:uiPriority w:val="99"/>
    <w:unhideWhenUsed/>
    <w:rsid w:val="006649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921"/>
    <w:rPr>
      <w:rFonts w:eastAsia="PMingLiU"/>
    </w:rPr>
  </w:style>
  <w:style w:type="paragraph" w:styleId="Caption">
    <w:name w:val="caption"/>
    <w:basedOn w:val="Normal"/>
    <w:next w:val="Normal"/>
    <w:uiPriority w:val="35"/>
    <w:unhideWhenUsed/>
    <w:qFormat/>
    <w:rsid w:val="0066492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9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F2CB2-B024-4A9A-921A-D42DF792C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Vernon</dc:creator>
  <cp:keywords/>
  <dc:description/>
  <cp:lastModifiedBy>Jonathan Vernon</cp:lastModifiedBy>
  <cp:revision>11</cp:revision>
  <dcterms:created xsi:type="dcterms:W3CDTF">2021-03-22T13:51:00Z</dcterms:created>
  <dcterms:modified xsi:type="dcterms:W3CDTF">2021-03-24T08:12:00Z</dcterms:modified>
</cp:coreProperties>
</file>